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22" w:type="pct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59"/>
        <w:gridCol w:w="1319"/>
        <w:gridCol w:w="1065"/>
      </w:tblGrid>
      <w:tr w:rsidR="009C2B12" w:rsidRPr="00D13B1C" w14:paraId="7C8B3895" w14:textId="77777777" w:rsidTr="009C2B12">
        <w:trPr>
          <w:trHeight w:hRule="exact" w:val="288"/>
          <w:tblHeader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F3585" w14:textId="77777777" w:rsidR="009C2B12" w:rsidRPr="00D13B1C" w:rsidRDefault="009C2B12" w:rsidP="00FC5DA7">
            <w:pPr>
              <w:spacing w:line="312" w:lineRule="auto"/>
              <w:jc w:val="center"/>
              <w:rPr>
                <w:b/>
              </w:rPr>
            </w:pPr>
            <w:r w:rsidRPr="00D13B1C">
              <w:rPr>
                <w:b/>
              </w:rPr>
              <w:t>Tissue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50016" w14:textId="77777777" w:rsidR="009C2B12" w:rsidRPr="00D13B1C" w:rsidRDefault="009C2B12" w:rsidP="00FC5DA7">
            <w:pPr>
              <w:spacing w:line="312" w:lineRule="auto"/>
              <w:jc w:val="center"/>
              <w:rPr>
                <w:b/>
              </w:rPr>
            </w:pPr>
            <w:r w:rsidRPr="00D13B1C">
              <w:rPr>
                <w:b/>
              </w:rPr>
              <w:t>Weigh</w:t>
            </w:r>
            <w:r>
              <w:rPr>
                <w:b/>
              </w:rPr>
              <w:t>ed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144DA" w14:textId="77777777" w:rsidR="009C2B12" w:rsidRPr="00D13B1C" w:rsidRDefault="009C2B12" w:rsidP="00FC5DA7">
            <w:pPr>
              <w:spacing w:line="312" w:lineRule="auto"/>
              <w:jc w:val="center"/>
              <w:rPr>
                <w:b/>
              </w:rPr>
            </w:pPr>
            <w:r w:rsidRPr="00D13B1C">
              <w:rPr>
                <w:b/>
              </w:rPr>
              <w:t>Fix</w:t>
            </w:r>
            <w:r>
              <w:rPr>
                <w:b/>
              </w:rPr>
              <w:t>ed</w:t>
            </w:r>
          </w:p>
        </w:tc>
      </w:tr>
      <w:tr w:rsidR="009C2B12" w:rsidRPr="00D13B1C" w14:paraId="27CB71D5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6A0B9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  <w:rPr>
                <w:lang w:val="en-GB"/>
              </w:rPr>
            </w:pPr>
            <w:r w:rsidRPr="00D13B1C">
              <w:t>Adrenal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07E9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57F8F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2ACD84D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ACCE6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Brain</w:t>
            </w:r>
            <w:r>
              <w:t xml:space="preserve"> (7 levels sectioning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36932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7949B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F69BE9D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2BB39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proofErr w:type="spellStart"/>
            <w:r w:rsidRPr="00D13B1C">
              <w:t>Epididymides</w:t>
            </w:r>
            <w:proofErr w:type="spellEnd"/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5247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5C4C0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00503EA9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23DBD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Heart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7580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99CC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32781E5F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08E12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Kidney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7169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B7799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69218981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1EAAB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Liver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478E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E8357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58763CEF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4FF17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Ovaries with oviduct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AFE68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EA89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4BFB637C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C90BD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>
              <w:t>Pituitary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97C6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72C4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2E37097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459E7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rPr>
                <w:lang w:val="en-GB"/>
              </w:rPr>
              <w:t>Prostate + seminal vesicles with coagulating gland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99BD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BF49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6757EC5E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336FC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Spleen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12B33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33292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7A0D24B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3D07B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Teste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1BB9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6D047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0A2ACFF8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037F4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Thymu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F4D2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02B52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A01BAF8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91524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rPr>
                <w:lang w:val="en-GB"/>
              </w:rPr>
              <w:t>Thyroid with parathyroid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CDAD2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394D7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6A864E35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EA525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 xml:space="preserve">Uterus with cervix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2496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67013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85EDAB7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34822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t>Aorta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3040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DC1C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27F3951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94A8B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</w:pPr>
            <w:r w:rsidRPr="00D13B1C">
              <w:rPr>
                <w:color w:val="000000"/>
              </w:rPr>
              <w:t>Bone with bone marrow (femur with a joint</w:t>
            </w:r>
            <w:r>
              <w:rPr>
                <w:color w:val="000000"/>
              </w:rPr>
              <w:t>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D627B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7D41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4C1EA21E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68130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 xml:space="preserve">Eyes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6E116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5C9E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070A88F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E2998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Injection site</w:t>
            </w:r>
            <w:r>
              <w:t xml:space="preserve"> (G6 and G10 only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E9E1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4759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54BA415D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F22FB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Large intestine (cecum, colon, and rectum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DD76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CF9D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6383F654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A81D4" w14:textId="77777777" w:rsidR="009C2B12" w:rsidRPr="00D13B1C" w:rsidRDefault="009C2B12" w:rsidP="00FC5DA7">
            <w:pPr>
              <w:spacing w:line="312" w:lineRule="auto"/>
              <w:ind w:left="-45"/>
            </w:pPr>
            <w:r>
              <w:t>Lungs (5 levels sectioning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34AD9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B66D0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4930123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FBEB5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rPr>
                <w:lang w:val="en-IN"/>
              </w:rPr>
              <w:t>Larynx</w:t>
            </w:r>
            <w:r>
              <w:rPr>
                <w:lang w:val="en-IN"/>
              </w:rPr>
              <w:t xml:space="preserve"> (3 levels sectioning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40EB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5E1C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25AE4B8A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F5987" w14:textId="77777777" w:rsidR="009C2B12" w:rsidRPr="00D13B1C" w:rsidRDefault="009C2B12" w:rsidP="00FC5DA7">
            <w:pPr>
              <w:spacing w:line="312" w:lineRule="auto"/>
              <w:ind w:left="-45"/>
              <w:rPr>
                <w:lang w:val="en-GB"/>
              </w:rPr>
            </w:pPr>
            <w:r w:rsidRPr="00D13B1C">
              <w:t>Lymph nodes –</w:t>
            </w:r>
            <w:r w:rsidRPr="00A719BA">
              <w:t xml:space="preserve"> mesenteric</w:t>
            </w:r>
            <w:r>
              <w:t>,</w:t>
            </w:r>
            <w:r w:rsidRPr="00A719BA">
              <w:t xml:space="preserve"> </w:t>
            </w:r>
            <w:r>
              <w:t>submandibular, and mediastinal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A8AA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4FC43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4D5FF40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4C5A1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Mammary gland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E6976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0A1A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1D67D81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DF896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Nose</w:t>
            </w:r>
            <w:r>
              <w:t xml:space="preserve"> (4 levels sectioning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6977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E8023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261EB250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99FF2" w14:textId="77777777" w:rsidR="009C2B12" w:rsidRPr="00D13B1C" w:rsidRDefault="009C2B12" w:rsidP="00FC5DA7">
            <w:pPr>
              <w:spacing w:line="312" w:lineRule="auto"/>
              <w:ind w:left="-45"/>
            </w:pPr>
            <w:proofErr w:type="spellStart"/>
            <w:r w:rsidRPr="00D13B1C">
              <w:t>Oesophagus</w:t>
            </w:r>
            <w:proofErr w:type="spellEnd"/>
            <w:r w:rsidRPr="00D13B1C">
              <w:t xml:space="preserve">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9D7E9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 xml:space="preserve">- 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CED0B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577A010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B6F86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Optic nerve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20D99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0569D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6872B442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46AF8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Pancreas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867F7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9273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04F90ECE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A402A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 xml:space="preserve">Salivary glands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C4C38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4ECB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44B10468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9B9C5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 xml:space="preserve">Sciatic nerves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8989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32437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2600F0C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2ECFC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Skeletal muscle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A6C4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85C0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399259D6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45A1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 xml:space="preserve">Skin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21E83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94614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09ADB31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D4839" w14:textId="77777777" w:rsidR="009C2B12" w:rsidRPr="00D13B1C" w:rsidRDefault="009C2B12" w:rsidP="00FC5DA7">
            <w:pPr>
              <w:spacing w:line="312" w:lineRule="auto"/>
              <w:ind w:left="-45"/>
              <w:rPr>
                <w:lang w:val="en-GB"/>
              </w:rPr>
            </w:pPr>
            <w:r w:rsidRPr="00D13B1C">
              <w:rPr>
                <w:lang w:val="en-GB"/>
              </w:rPr>
              <w:t>Small intestine (</w:t>
            </w:r>
            <w:r w:rsidRPr="00D13B1C">
              <w:t>duodenum, jejunum, ileum with Peyer’s patches)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8989C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373B6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107CA48D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7CAFA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 xml:space="preserve">Spinal cord 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2D37B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7D67F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3B03D14F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1639B" w14:textId="77777777" w:rsidR="009C2B12" w:rsidRPr="00D13B1C" w:rsidRDefault="009C2B12" w:rsidP="00FC5DA7">
            <w:pPr>
              <w:spacing w:line="312" w:lineRule="auto"/>
              <w:ind w:left="-45"/>
            </w:pPr>
            <w:r>
              <w:t>Sternum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6F57E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4C7D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25731252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198BF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Stomach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D911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3A73A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4B4474B9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29ABF" w14:textId="77777777" w:rsidR="009C2B12" w:rsidRPr="00D13B1C" w:rsidRDefault="009C2B12" w:rsidP="00FC5DA7">
            <w:pPr>
              <w:tabs>
                <w:tab w:val="left" w:pos="3600"/>
                <w:tab w:val="left" w:pos="5760"/>
                <w:tab w:val="left" w:pos="8784"/>
              </w:tabs>
              <w:snapToGrid w:val="0"/>
              <w:spacing w:line="312" w:lineRule="auto"/>
              <w:ind w:left="-45"/>
              <w:rPr>
                <w:lang w:val="en-GB"/>
              </w:rPr>
            </w:pPr>
            <w:r w:rsidRPr="00D13B1C">
              <w:rPr>
                <w:lang w:val="en-GB"/>
              </w:rPr>
              <w:t>Trache</w:t>
            </w:r>
            <w:r>
              <w:rPr>
                <w:lang w:val="en-GB"/>
              </w:rPr>
              <w:t>a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76BBF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 xml:space="preserve">- 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D80D6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83FB95B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EB507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Urinary bladder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37C86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CF63F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  <w:tr w:rsidR="009C2B12" w:rsidRPr="00D13B1C" w14:paraId="7E7D628E" w14:textId="77777777" w:rsidTr="009C2B12">
        <w:trPr>
          <w:trHeight w:hRule="exact" w:val="288"/>
        </w:trPr>
        <w:tc>
          <w:tcPr>
            <w:tcW w:w="36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6DC9B" w14:textId="77777777" w:rsidR="009C2B12" w:rsidRPr="00D13B1C" w:rsidRDefault="009C2B12" w:rsidP="00FC5DA7">
            <w:pPr>
              <w:spacing w:line="312" w:lineRule="auto"/>
              <w:ind w:left="-45"/>
            </w:pPr>
            <w:r w:rsidRPr="00D13B1C">
              <w:t>Vagina</w:t>
            </w:r>
          </w:p>
        </w:tc>
        <w:tc>
          <w:tcPr>
            <w:tcW w:w="7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A0C95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-</w:t>
            </w:r>
          </w:p>
        </w:tc>
        <w:tc>
          <w:tcPr>
            <w:tcW w:w="6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1AE01" w14:textId="77777777" w:rsidR="009C2B12" w:rsidRPr="00D13B1C" w:rsidRDefault="009C2B12" w:rsidP="00FC5DA7">
            <w:pPr>
              <w:spacing w:line="312" w:lineRule="auto"/>
              <w:jc w:val="center"/>
            </w:pPr>
            <w:r w:rsidRPr="00D13B1C">
              <w:t>X</w:t>
            </w:r>
          </w:p>
        </w:tc>
      </w:tr>
    </w:tbl>
    <w:p w14:paraId="588DDA44" w14:textId="4C96AC6A" w:rsidR="00E30705" w:rsidRDefault="009C2B12">
      <w:r w:rsidRPr="00D85D10">
        <w:rPr>
          <w:b/>
          <w:sz w:val="20"/>
          <w:szCs w:val="20"/>
          <w:lang w:val="en-GB"/>
        </w:rPr>
        <w:t>Key:</w:t>
      </w:r>
      <w:r w:rsidRPr="00D85D10">
        <w:rPr>
          <w:sz w:val="20"/>
          <w:szCs w:val="20"/>
          <w:lang w:val="en-GB"/>
        </w:rPr>
        <w:t xml:space="preserve"> - = Not </w:t>
      </w:r>
      <w:r>
        <w:rPr>
          <w:sz w:val="20"/>
          <w:szCs w:val="20"/>
          <w:lang w:val="en-GB"/>
        </w:rPr>
        <w:t>applicable</w:t>
      </w:r>
      <w:r w:rsidRPr="00D85D10">
        <w:rPr>
          <w:sz w:val="20"/>
          <w:szCs w:val="20"/>
          <w:lang w:val="en-GB"/>
        </w:rPr>
        <w:t xml:space="preserve">, X = </w:t>
      </w:r>
      <w:r>
        <w:rPr>
          <w:sz w:val="20"/>
          <w:szCs w:val="20"/>
          <w:lang w:val="en-GB"/>
        </w:rPr>
        <w:t>Procedure conducted</w:t>
      </w:r>
    </w:p>
    <w:sectPr w:rsidR="00E3070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BFA29" w14:textId="77777777" w:rsidR="009C2B12" w:rsidRDefault="009C2B12" w:rsidP="009C2B12">
      <w:r>
        <w:separator/>
      </w:r>
    </w:p>
  </w:endnote>
  <w:endnote w:type="continuationSeparator" w:id="0">
    <w:p w14:paraId="1B32E8CE" w14:textId="77777777" w:rsidR="009C2B12" w:rsidRDefault="009C2B12" w:rsidP="009C2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47063" w14:textId="77777777" w:rsidR="009C2B12" w:rsidRDefault="009C2B12" w:rsidP="009C2B12">
      <w:r>
        <w:separator/>
      </w:r>
    </w:p>
  </w:footnote>
  <w:footnote w:type="continuationSeparator" w:id="0">
    <w:p w14:paraId="57A1877D" w14:textId="77777777" w:rsidR="009C2B12" w:rsidRDefault="009C2B12" w:rsidP="009C2B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41038" w14:textId="17C01D8D" w:rsidR="009C2B12" w:rsidRDefault="009C2B12">
    <w:pPr>
      <w:pStyle w:val="Header"/>
    </w:pPr>
    <w:r w:rsidRPr="00583BDD">
      <w:rPr>
        <w:b/>
        <w:bCs/>
        <w:sz w:val="24"/>
        <w:szCs w:val="24"/>
      </w:rPr>
      <w:t xml:space="preserve">Supplementary Table 1. </w:t>
    </w:r>
    <w:r w:rsidRPr="00583BDD">
      <w:rPr>
        <w:sz w:val="24"/>
        <w:szCs w:val="24"/>
      </w:rPr>
      <w:t>Rat organs and tissues collected for histopathological examinati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B12"/>
    <w:rsid w:val="0008623B"/>
    <w:rsid w:val="009C2B12"/>
    <w:rsid w:val="00E3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C45E"/>
  <w15:chartTrackingRefBased/>
  <w15:docId w15:val="{2D11601C-1234-484D-8A19-5F96559C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B12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B12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B12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B12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B12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B12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B12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B12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B12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B12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B12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B12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B1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B12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B1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B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2B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B12"/>
    <w:rPr>
      <w:rFonts w:ascii="Times New Roman" w:eastAsia="Times New Roman" w:hAnsi="Times New Roman" w:cs="Times New Roman"/>
      <w:snapToGrid w:val="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2B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B12"/>
    <w:rPr>
      <w:rFonts w:ascii="Times New Roman" w:eastAsia="Times New Roman" w:hAnsi="Times New Roman" w:cs="Times New Roman"/>
      <w:snapToGrid w:val="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786</Characters>
  <Application>Microsoft Office Word</Application>
  <DocSecurity>0</DocSecurity>
  <Lines>131</Lines>
  <Paragraphs>140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ner Jackson</dc:creator>
  <cp:keywords/>
  <dc:description/>
  <cp:lastModifiedBy>Konner Jackson</cp:lastModifiedBy>
  <cp:revision>2</cp:revision>
  <dcterms:created xsi:type="dcterms:W3CDTF">2024-04-18T20:39:00Z</dcterms:created>
  <dcterms:modified xsi:type="dcterms:W3CDTF">2024-04-18T20:39:00Z</dcterms:modified>
</cp:coreProperties>
</file>